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D2225" w14:textId="77777777" w:rsidR="009134B1" w:rsidRDefault="009134B1" w:rsidP="009134B1"/>
    <w:p w14:paraId="7E33C01A" w14:textId="77777777" w:rsidR="009134B1" w:rsidRDefault="009134B1" w:rsidP="009134B1"/>
    <w:p w14:paraId="225D9D68" w14:textId="77777777" w:rsidR="009134B1" w:rsidRDefault="009134B1" w:rsidP="009134B1"/>
    <w:p w14:paraId="7C6C7146" w14:textId="1B7B7531" w:rsidR="009134B1" w:rsidRPr="0048242C" w:rsidRDefault="009134B1" w:rsidP="009134B1">
      <w:r>
        <w:rPr>
          <w:b/>
          <w:bCs/>
        </w:rPr>
        <w:t>S2 Table</w:t>
      </w:r>
      <w:r w:rsidRPr="0048242C">
        <w:rPr>
          <w:b/>
          <w:bCs/>
        </w:rPr>
        <w:t>.</w:t>
      </w:r>
      <w:r w:rsidRPr="0048242C">
        <w:t xml:space="preserve">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7"/>
        <w:gridCol w:w="5043"/>
      </w:tblGrid>
      <w:tr w:rsidR="009134B1" w:rsidRPr="009C084B" w14:paraId="1E5E1AD6" w14:textId="77777777" w:rsidTr="006B5BD7"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</w:tcPr>
          <w:p w14:paraId="67428A1B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Primer designation</w:t>
            </w:r>
          </w:p>
        </w:tc>
        <w:tc>
          <w:tcPr>
            <w:tcW w:w="4803" w:type="dxa"/>
            <w:tcBorders>
              <w:top w:val="single" w:sz="12" w:space="0" w:color="auto"/>
              <w:bottom w:val="single" w:sz="12" w:space="0" w:color="auto"/>
            </w:tcBorders>
          </w:tcPr>
          <w:p w14:paraId="7EB91B6D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Primer sequence (5'-3')</w:t>
            </w:r>
          </w:p>
        </w:tc>
      </w:tr>
      <w:tr w:rsidR="009134B1" w:rsidRPr="009C084B" w14:paraId="11A2446C" w14:textId="77777777" w:rsidTr="006B5BD7">
        <w:tc>
          <w:tcPr>
            <w:tcW w:w="4213" w:type="dxa"/>
            <w:tcBorders>
              <w:top w:val="single" w:sz="12" w:space="0" w:color="auto"/>
            </w:tcBorders>
          </w:tcPr>
          <w:p w14:paraId="1B384F7F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803" w:type="dxa"/>
            <w:tcBorders>
              <w:top w:val="single" w:sz="12" w:space="0" w:color="auto"/>
            </w:tcBorders>
          </w:tcPr>
          <w:p w14:paraId="5A4E871D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9134B1" w:rsidRPr="009C084B" w14:paraId="3A70E189" w14:textId="77777777" w:rsidTr="006B5BD7">
        <w:tc>
          <w:tcPr>
            <w:tcW w:w="4213" w:type="dxa"/>
          </w:tcPr>
          <w:p w14:paraId="19279165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rDNA qPCR F</w:t>
            </w:r>
          </w:p>
        </w:tc>
        <w:tc>
          <w:tcPr>
            <w:tcW w:w="4803" w:type="dxa"/>
          </w:tcPr>
          <w:p w14:paraId="1E017EF9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TTTCTAGGACCGCCGTAATG</w:t>
            </w:r>
          </w:p>
        </w:tc>
      </w:tr>
      <w:tr w:rsidR="009134B1" w:rsidRPr="009C084B" w14:paraId="4B079524" w14:textId="77777777" w:rsidTr="006B5BD7">
        <w:tc>
          <w:tcPr>
            <w:tcW w:w="4213" w:type="dxa"/>
          </w:tcPr>
          <w:p w14:paraId="17891EC3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rDNA qPCR R</w:t>
            </w:r>
          </w:p>
        </w:tc>
        <w:tc>
          <w:tcPr>
            <w:tcW w:w="4803" w:type="dxa"/>
          </w:tcPr>
          <w:p w14:paraId="026DD817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TGCTTTCGCAGTAGTTCGTC</w:t>
            </w:r>
          </w:p>
        </w:tc>
      </w:tr>
      <w:tr w:rsidR="009134B1" w:rsidRPr="009C084B" w14:paraId="580ED989" w14:textId="77777777" w:rsidTr="006B5BD7">
        <w:tc>
          <w:tcPr>
            <w:tcW w:w="4213" w:type="dxa"/>
          </w:tcPr>
          <w:p w14:paraId="7CF1550D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HIS.02 qPCR F</w:t>
            </w:r>
          </w:p>
        </w:tc>
        <w:tc>
          <w:tcPr>
            <w:tcW w:w="4803" w:type="dxa"/>
          </w:tcPr>
          <w:p w14:paraId="5158D5CC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CTGGTGTGGGCACTTACTAT</w:t>
            </w:r>
          </w:p>
        </w:tc>
      </w:tr>
      <w:tr w:rsidR="009134B1" w:rsidRPr="009C084B" w14:paraId="18F2B66A" w14:textId="77777777" w:rsidTr="006B5BD7">
        <w:tc>
          <w:tcPr>
            <w:tcW w:w="4213" w:type="dxa"/>
          </w:tcPr>
          <w:p w14:paraId="4CBC4239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HIS.02 qPCR R</w:t>
            </w:r>
          </w:p>
        </w:tc>
        <w:tc>
          <w:tcPr>
            <w:tcW w:w="4803" w:type="dxa"/>
          </w:tcPr>
          <w:p w14:paraId="6D455C4C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ATGGATCTATTTGGGATGC</w:t>
            </w:r>
          </w:p>
        </w:tc>
      </w:tr>
      <w:tr w:rsidR="009134B1" w:rsidRPr="009C084B" w14:paraId="2FA795ED" w14:textId="77777777" w:rsidTr="006B5BD7">
        <w:tc>
          <w:tcPr>
            <w:tcW w:w="4213" w:type="dxa"/>
          </w:tcPr>
          <w:p w14:paraId="324CBC14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MET.06 qPCR F</w:t>
            </w:r>
          </w:p>
        </w:tc>
        <w:tc>
          <w:tcPr>
            <w:tcW w:w="4803" w:type="dxa"/>
          </w:tcPr>
          <w:p w14:paraId="44D80E40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TCCTGGGACCTACGGGTTAT</w:t>
            </w:r>
          </w:p>
        </w:tc>
      </w:tr>
      <w:tr w:rsidR="009134B1" w:rsidRPr="009C084B" w14:paraId="1EF7DF33" w14:textId="77777777" w:rsidTr="006B5BD7">
        <w:tc>
          <w:tcPr>
            <w:tcW w:w="4213" w:type="dxa"/>
          </w:tcPr>
          <w:p w14:paraId="4B2F756C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MET.06 qPCR R</w:t>
            </w:r>
          </w:p>
        </w:tc>
        <w:tc>
          <w:tcPr>
            <w:tcW w:w="4803" w:type="dxa"/>
          </w:tcPr>
          <w:p w14:paraId="76B87F48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AACGGATATAGGTTCAT</w:t>
            </w:r>
          </w:p>
        </w:tc>
      </w:tr>
      <w:tr w:rsidR="009134B1" w:rsidRPr="009C084B" w14:paraId="027E5BDC" w14:textId="77777777" w:rsidTr="006B5BD7">
        <w:tc>
          <w:tcPr>
            <w:tcW w:w="4213" w:type="dxa"/>
          </w:tcPr>
          <w:p w14:paraId="263A6CB0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ARG.09 qPCR F</w:t>
            </w:r>
          </w:p>
        </w:tc>
        <w:tc>
          <w:tcPr>
            <w:tcW w:w="4803" w:type="dxa"/>
          </w:tcPr>
          <w:p w14:paraId="2A686884" w14:textId="77777777" w:rsidR="009134B1" w:rsidRPr="0048242C" w:rsidRDefault="009134B1" w:rsidP="006B5BD7">
            <w:pPr>
              <w:shd w:val="clear" w:color="auto" w:fill="FFFFFF"/>
              <w:spacing w:line="240" w:lineRule="atLeast"/>
              <w:rPr>
                <w:rFonts w:ascii="Courier New" w:eastAsia="Times New Roman" w:hAnsi="Courier New" w:cs="Courier New"/>
                <w:color w:val="111111"/>
                <w:lang w:eastAsia="en-GB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GGTTAAGGCGCTTGACTACG</w:t>
            </w:r>
          </w:p>
        </w:tc>
      </w:tr>
      <w:tr w:rsidR="009134B1" w:rsidRPr="009C084B" w14:paraId="762AB5DA" w14:textId="77777777" w:rsidTr="006B5BD7">
        <w:tc>
          <w:tcPr>
            <w:tcW w:w="4213" w:type="dxa"/>
          </w:tcPr>
          <w:p w14:paraId="4496BA79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ARG.09 qPCR R</w:t>
            </w:r>
          </w:p>
        </w:tc>
        <w:tc>
          <w:tcPr>
            <w:tcW w:w="4803" w:type="dxa"/>
          </w:tcPr>
          <w:p w14:paraId="657C8C99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ACATCCTTTTTGCACTCGAA</w:t>
            </w:r>
          </w:p>
        </w:tc>
      </w:tr>
      <w:tr w:rsidR="009134B1" w:rsidRPr="009C084B" w14:paraId="6207DE97" w14:textId="77777777" w:rsidTr="006B5BD7">
        <w:tc>
          <w:tcPr>
            <w:tcW w:w="4213" w:type="dxa"/>
          </w:tcPr>
          <w:p w14:paraId="5F8F5817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PRO.01 qPCR F</w:t>
            </w:r>
          </w:p>
        </w:tc>
        <w:tc>
          <w:tcPr>
            <w:tcW w:w="4803" w:type="dxa"/>
          </w:tcPr>
          <w:p w14:paraId="193359C7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CACAATATCAACTGAGGCTTCG</w:t>
            </w:r>
          </w:p>
        </w:tc>
      </w:tr>
      <w:tr w:rsidR="009134B1" w:rsidRPr="009C084B" w14:paraId="17D163CB" w14:textId="77777777" w:rsidTr="006B5BD7">
        <w:tc>
          <w:tcPr>
            <w:tcW w:w="4213" w:type="dxa"/>
          </w:tcPr>
          <w:p w14:paraId="62F322A4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PRO.01 qPCR R</w:t>
            </w:r>
          </w:p>
        </w:tc>
        <w:tc>
          <w:tcPr>
            <w:tcW w:w="4803" w:type="dxa"/>
          </w:tcPr>
          <w:p w14:paraId="2484DAFA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AAATTTAAAGGCTTTGGGCTTC</w:t>
            </w:r>
          </w:p>
        </w:tc>
      </w:tr>
      <w:tr w:rsidR="009134B1" w:rsidRPr="009C084B" w14:paraId="49D2BD5C" w14:textId="77777777" w:rsidTr="006B5BD7">
        <w:tc>
          <w:tcPr>
            <w:tcW w:w="4213" w:type="dxa"/>
          </w:tcPr>
          <w:p w14:paraId="56EE1459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VAL.01 qPCR F</w:t>
            </w:r>
          </w:p>
        </w:tc>
        <w:tc>
          <w:tcPr>
            <w:tcW w:w="4803" w:type="dxa"/>
          </w:tcPr>
          <w:p w14:paraId="068F7D9E" w14:textId="77777777" w:rsidR="009134B1" w:rsidRPr="0048242C" w:rsidRDefault="009134B1" w:rsidP="006B5BD7">
            <w:pPr>
              <w:shd w:val="clear" w:color="auto" w:fill="FFFFFF"/>
              <w:spacing w:line="240" w:lineRule="atLeast"/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ACAACCAACAGTCCCGTGTT</w:t>
            </w:r>
          </w:p>
        </w:tc>
      </w:tr>
      <w:tr w:rsidR="009134B1" w:rsidRPr="009C084B" w14:paraId="31D9DB1D" w14:textId="77777777" w:rsidTr="006B5BD7">
        <w:tc>
          <w:tcPr>
            <w:tcW w:w="4213" w:type="dxa"/>
          </w:tcPr>
          <w:p w14:paraId="34B75DA5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VAL.01 qPCR R</w:t>
            </w:r>
          </w:p>
        </w:tc>
        <w:tc>
          <w:tcPr>
            <w:tcW w:w="4803" w:type="dxa"/>
          </w:tcPr>
          <w:p w14:paraId="79905A01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TGGTTCAAGTTCGCTATTGTTG</w:t>
            </w:r>
          </w:p>
        </w:tc>
      </w:tr>
      <w:tr w:rsidR="009134B1" w:rsidRPr="009C084B" w14:paraId="2A8BCF38" w14:textId="77777777" w:rsidTr="006B5BD7">
        <w:tc>
          <w:tcPr>
            <w:tcW w:w="4213" w:type="dxa"/>
          </w:tcPr>
          <w:p w14:paraId="0DB7C007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ASN.03 qPCR F</w:t>
            </w:r>
          </w:p>
        </w:tc>
        <w:tc>
          <w:tcPr>
            <w:tcW w:w="4803" w:type="dxa"/>
          </w:tcPr>
          <w:p w14:paraId="5D4E93E0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AAGCAAGAAGGTCGGGTAG</w:t>
            </w:r>
          </w:p>
        </w:tc>
      </w:tr>
      <w:tr w:rsidR="009134B1" w:rsidRPr="009C084B" w14:paraId="3A8BC690" w14:textId="77777777" w:rsidTr="006B5BD7">
        <w:tc>
          <w:tcPr>
            <w:tcW w:w="4213" w:type="dxa"/>
          </w:tcPr>
          <w:p w14:paraId="50995ED3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ASN.03 qPCR R</w:t>
            </w:r>
          </w:p>
        </w:tc>
        <w:tc>
          <w:tcPr>
            <w:tcW w:w="4803" w:type="dxa"/>
          </w:tcPr>
          <w:p w14:paraId="26D7A96F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TGTGCGTTTGTCTATCCTTTGT</w:t>
            </w:r>
          </w:p>
        </w:tc>
      </w:tr>
      <w:tr w:rsidR="009134B1" w:rsidRPr="009C084B" w14:paraId="3D9C3970" w14:textId="77777777" w:rsidTr="006B5BD7">
        <w:tc>
          <w:tcPr>
            <w:tcW w:w="4213" w:type="dxa"/>
          </w:tcPr>
          <w:p w14:paraId="1F4D67D8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TYR.01 qPCR F</w:t>
            </w:r>
          </w:p>
        </w:tc>
        <w:tc>
          <w:tcPr>
            <w:tcW w:w="4803" w:type="dxa"/>
          </w:tcPr>
          <w:p w14:paraId="779581A9" w14:textId="77777777" w:rsidR="009134B1" w:rsidRPr="0048242C" w:rsidRDefault="009134B1" w:rsidP="006B5BD7">
            <w:pPr>
              <w:shd w:val="clear" w:color="auto" w:fill="FFFFFF"/>
              <w:spacing w:line="240" w:lineRule="atLeast"/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AACTCCTGATGGTGTAGTTGGT</w:t>
            </w:r>
          </w:p>
        </w:tc>
      </w:tr>
      <w:tr w:rsidR="009134B1" w:rsidRPr="009C084B" w14:paraId="3DC01868" w14:textId="77777777" w:rsidTr="006B5BD7">
        <w:tc>
          <w:tcPr>
            <w:tcW w:w="4213" w:type="dxa"/>
          </w:tcPr>
          <w:p w14:paraId="2D546012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TYR.01 qPCR R</w:t>
            </w:r>
          </w:p>
        </w:tc>
        <w:tc>
          <w:tcPr>
            <w:tcW w:w="4803" w:type="dxa"/>
          </w:tcPr>
          <w:p w14:paraId="18F658F9" w14:textId="77777777" w:rsidR="009134B1" w:rsidRPr="0048242C" w:rsidRDefault="009134B1" w:rsidP="006B5BD7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42C">
              <w:rPr>
                <w:rFonts w:asciiTheme="majorHAnsi" w:eastAsia="Times New Roman" w:hAnsiTheme="majorHAnsi" w:cstheme="majorHAnsi"/>
                <w:color w:val="000000"/>
              </w:rPr>
              <w:t>TTTACCAGGTGGAAGCA</w:t>
            </w:r>
          </w:p>
        </w:tc>
      </w:tr>
      <w:tr w:rsidR="009134B1" w:rsidRPr="009C084B" w14:paraId="4703EC52" w14:textId="77777777" w:rsidTr="006B5BD7">
        <w:tc>
          <w:tcPr>
            <w:tcW w:w="4213" w:type="dxa"/>
          </w:tcPr>
          <w:p w14:paraId="0D75205B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pac-1 cloning F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6166FCFA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cgctcgagATGGGACGGTTTAAGAGGCA</w:t>
            </w:r>
            <w:proofErr w:type="spellEnd"/>
          </w:p>
        </w:tc>
      </w:tr>
      <w:tr w:rsidR="009134B1" w:rsidRPr="009C084B" w14:paraId="3A3D0D6E" w14:textId="77777777" w:rsidTr="006B5BD7">
        <w:tc>
          <w:tcPr>
            <w:tcW w:w="4213" w:type="dxa"/>
          </w:tcPr>
          <w:p w14:paraId="7C8DD609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pac-1 cloning R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685905B6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TTAACGGGCAAACTTAGAGTAATC</w:t>
            </w:r>
            <w:proofErr w:type="spellEnd"/>
          </w:p>
        </w:tc>
      </w:tr>
      <w:tr w:rsidR="009134B1" w:rsidRPr="009C084B" w14:paraId="10D36571" w14:textId="77777777" w:rsidTr="006B5BD7">
        <w:tc>
          <w:tcPr>
            <w:tcW w:w="4213" w:type="dxa"/>
          </w:tcPr>
          <w:p w14:paraId="53390788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rnh1 cloning F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4DE2CCB0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ATGGGTGGAAATAAGCGTGC</w:t>
            </w:r>
            <w:proofErr w:type="spellEnd"/>
          </w:p>
        </w:tc>
      </w:tr>
      <w:tr w:rsidR="009134B1" w:rsidRPr="009C084B" w14:paraId="7DA3DADD" w14:textId="77777777" w:rsidTr="006B5BD7">
        <w:tc>
          <w:tcPr>
            <w:tcW w:w="4213" w:type="dxa"/>
          </w:tcPr>
          <w:p w14:paraId="18E749F0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rnh1 cloning R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7C0C4444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TTACTCAGAAGCTCCTCGCC</w:t>
            </w:r>
            <w:proofErr w:type="spellEnd"/>
          </w:p>
        </w:tc>
      </w:tr>
      <w:tr w:rsidR="009134B1" w:rsidRPr="009C084B" w14:paraId="14C542BA" w14:textId="77777777" w:rsidTr="006B5BD7">
        <w:tc>
          <w:tcPr>
            <w:tcW w:w="4213" w:type="dxa"/>
          </w:tcPr>
          <w:p w14:paraId="12103B5C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rnh201 cloning F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13C201A1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ATGAAAGATGATCACGATGC</w:t>
            </w:r>
            <w:proofErr w:type="spellEnd"/>
          </w:p>
        </w:tc>
      </w:tr>
      <w:tr w:rsidR="009134B1" w:rsidRPr="009C084B" w14:paraId="498368A1" w14:textId="77777777" w:rsidTr="006B5BD7">
        <w:tc>
          <w:tcPr>
            <w:tcW w:w="4213" w:type="dxa"/>
          </w:tcPr>
          <w:p w14:paraId="6E9D86C0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rnh201 cloning R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2C4761E5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CTAAAAATAAAACTCTGATC</w:t>
            </w:r>
            <w:proofErr w:type="spellEnd"/>
          </w:p>
        </w:tc>
      </w:tr>
      <w:tr w:rsidR="009134B1" w:rsidRPr="009C084B" w14:paraId="27FF0561" w14:textId="77777777" w:rsidTr="006B5BD7">
        <w:tc>
          <w:tcPr>
            <w:tcW w:w="4213" w:type="dxa"/>
          </w:tcPr>
          <w:p w14:paraId="5151CB8B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dcr1 cloning F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49FA7248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A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TGGATATTTCAAGTTTTCTACTTC</w:t>
            </w:r>
            <w:proofErr w:type="spellEnd"/>
          </w:p>
        </w:tc>
      </w:tr>
      <w:tr w:rsidR="009134B1" w:rsidRPr="009C084B" w14:paraId="62FCB269" w14:textId="77777777" w:rsidTr="006B5BD7">
        <w:tc>
          <w:tcPr>
            <w:tcW w:w="4213" w:type="dxa"/>
          </w:tcPr>
          <w:p w14:paraId="7D7E302D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dcr1 cloning R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6D0B3BA9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TCAAGTCAAACTTTTAACTTTTCC</w:t>
            </w:r>
            <w:proofErr w:type="spellEnd"/>
          </w:p>
        </w:tc>
      </w:tr>
      <w:tr w:rsidR="009134B1" w:rsidRPr="009C084B" w14:paraId="73224EAE" w14:textId="77777777" w:rsidTr="006B5BD7">
        <w:tc>
          <w:tcPr>
            <w:tcW w:w="4213" w:type="dxa"/>
          </w:tcPr>
          <w:p w14:paraId="13555544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Sp</w:t>
            </w:r>
            <w:proofErr w:type="spellEnd"/>
            <w:r w:rsidRPr="0048242C">
              <w:rPr>
                <w:rFonts w:asciiTheme="majorHAnsi" w:hAnsiTheme="majorHAnsi" w:cstheme="majorHAnsi"/>
              </w:rPr>
              <w:t xml:space="preserve"> Tsn1 cloning F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4BB4D37D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ATGAATAAATCAATATTTATTCAGCTA</w:t>
            </w:r>
            <w:proofErr w:type="spellEnd"/>
          </w:p>
        </w:tc>
      </w:tr>
      <w:tr w:rsidR="009134B1" w:rsidRPr="009C084B" w14:paraId="28FF7ABB" w14:textId="77777777" w:rsidTr="006B5BD7">
        <w:tc>
          <w:tcPr>
            <w:tcW w:w="4213" w:type="dxa"/>
          </w:tcPr>
          <w:p w14:paraId="0631551D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Sp</w:t>
            </w:r>
            <w:proofErr w:type="spellEnd"/>
            <w:r w:rsidRPr="0048242C">
              <w:rPr>
                <w:rFonts w:asciiTheme="majorHAnsi" w:hAnsiTheme="majorHAnsi" w:cstheme="majorHAnsi"/>
              </w:rPr>
              <w:t xml:space="preserve"> Tsn1 cloning R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2D9ADC3A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TTAAACCAATTTATGTATCCGAAG</w:t>
            </w:r>
            <w:proofErr w:type="spellEnd"/>
          </w:p>
        </w:tc>
      </w:tr>
      <w:tr w:rsidR="009134B1" w:rsidRPr="009C084B" w14:paraId="4E4F907E" w14:textId="77777777" w:rsidTr="006B5BD7">
        <w:tc>
          <w:tcPr>
            <w:tcW w:w="4213" w:type="dxa"/>
          </w:tcPr>
          <w:p w14:paraId="6C1433B8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Hs TSN cloning F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5E11073D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ATGTCTGTGAGCGAGATCTTCG</w:t>
            </w:r>
            <w:proofErr w:type="spellEnd"/>
          </w:p>
        </w:tc>
      </w:tr>
      <w:tr w:rsidR="009134B1" w:rsidRPr="009C084B" w14:paraId="35923CE1" w14:textId="77777777" w:rsidTr="006B5BD7">
        <w:tc>
          <w:tcPr>
            <w:tcW w:w="4213" w:type="dxa"/>
          </w:tcPr>
          <w:p w14:paraId="5D6709BD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Hs TSN cloning R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54ED7AF0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CTATTTTTCAACACAAGCTGCTG</w:t>
            </w:r>
            <w:proofErr w:type="spellEnd"/>
          </w:p>
        </w:tc>
      </w:tr>
      <w:tr w:rsidR="009134B1" w:rsidRPr="009C084B" w14:paraId="320278B1" w14:textId="77777777" w:rsidTr="006B5BD7">
        <w:tc>
          <w:tcPr>
            <w:tcW w:w="4213" w:type="dxa"/>
          </w:tcPr>
          <w:p w14:paraId="46364899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Sp</w:t>
            </w:r>
            <w:proofErr w:type="spellEnd"/>
            <w:r w:rsidRPr="0048242C">
              <w:rPr>
                <w:rFonts w:asciiTheme="majorHAnsi" w:hAnsiTheme="majorHAnsi" w:cstheme="majorHAnsi"/>
              </w:rPr>
              <w:t xml:space="preserve"> Tfx1 cloning F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2B8BECA6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ATGGAAGAGGAATTCCTCTCA</w:t>
            </w:r>
            <w:proofErr w:type="spellEnd"/>
          </w:p>
        </w:tc>
      </w:tr>
      <w:tr w:rsidR="009134B1" w:rsidRPr="009C084B" w14:paraId="49281937" w14:textId="77777777" w:rsidTr="006B5BD7">
        <w:tc>
          <w:tcPr>
            <w:tcW w:w="4213" w:type="dxa"/>
          </w:tcPr>
          <w:p w14:paraId="23DCF6B8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Sp</w:t>
            </w:r>
            <w:proofErr w:type="spellEnd"/>
            <w:r w:rsidRPr="0048242C">
              <w:rPr>
                <w:rFonts w:asciiTheme="majorHAnsi" w:hAnsiTheme="majorHAnsi" w:cstheme="majorHAnsi"/>
              </w:rPr>
              <w:t xml:space="preserve"> Tfx1 cloning F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6EF1B134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TTATGTGGACCGTAATCGTTTC</w:t>
            </w:r>
            <w:proofErr w:type="spellEnd"/>
          </w:p>
        </w:tc>
      </w:tr>
      <w:tr w:rsidR="009134B1" w:rsidRPr="009C084B" w14:paraId="2095FAE5" w14:textId="77777777" w:rsidTr="006B5BD7">
        <w:tc>
          <w:tcPr>
            <w:tcW w:w="4213" w:type="dxa"/>
          </w:tcPr>
          <w:p w14:paraId="225C409A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Hs TSNAX cloning F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</w:tcPr>
          <w:p w14:paraId="482723D2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ATGAGCAACAAAGAAGGATCAG</w:t>
            </w:r>
            <w:proofErr w:type="spellEnd"/>
          </w:p>
        </w:tc>
      </w:tr>
      <w:tr w:rsidR="009134B1" w:rsidRPr="009C084B" w14:paraId="4FCCAAB8" w14:textId="77777777" w:rsidTr="006B5BD7">
        <w:tc>
          <w:tcPr>
            <w:tcW w:w="4213" w:type="dxa"/>
            <w:tcBorders>
              <w:bottom w:val="single" w:sz="12" w:space="0" w:color="auto"/>
            </w:tcBorders>
          </w:tcPr>
          <w:p w14:paraId="34C6E13C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r w:rsidRPr="0048242C">
              <w:rPr>
                <w:rFonts w:asciiTheme="majorHAnsi" w:hAnsiTheme="majorHAnsi" w:cstheme="majorHAnsi"/>
              </w:rPr>
              <w:t>HS TSNAX cloning R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803" w:type="dxa"/>
            <w:tcBorders>
              <w:bottom w:val="single" w:sz="12" w:space="0" w:color="auto"/>
            </w:tcBorders>
          </w:tcPr>
          <w:p w14:paraId="4CBB7D8F" w14:textId="77777777" w:rsidR="009134B1" w:rsidRPr="0048242C" w:rsidRDefault="009134B1" w:rsidP="006B5BD7">
            <w:pPr>
              <w:rPr>
                <w:rFonts w:asciiTheme="majorHAnsi" w:hAnsiTheme="majorHAnsi" w:cstheme="majorHAnsi"/>
              </w:rPr>
            </w:pPr>
            <w:proofErr w:type="spellStart"/>
            <w:r w:rsidRPr="0048242C">
              <w:rPr>
                <w:rFonts w:asciiTheme="majorHAnsi" w:hAnsiTheme="majorHAnsi" w:cstheme="majorHAnsi"/>
              </w:rPr>
              <w:t>cgcggatcc</w:t>
            </w:r>
            <w:r w:rsidRPr="0048242C">
              <w:rPr>
                <w:rFonts w:ascii="Courier New" w:eastAsia="Times New Roman" w:hAnsi="Courier New" w:cs="Courier New"/>
                <w:color w:val="111111"/>
                <w:lang w:eastAsia="en-GB"/>
              </w:rPr>
              <w:t>CTAAGAAATGCCCTCTTCTTG</w:t>
            </w:r>
            <w:proofErr w:type="spellEnd"/>
          </w:p>
        </w:tc>
      </w:tr>
    </w:tbl>
    <w:p w14:paraId="79BE3187" w14:textId="77777777" w:rsidR="009134B1" w:rsidRDefault="009134B1" w:rsidP="009134B1">
      <w:pPr>
        <w:ind w:left="720"/>
      </w:pPr>
      <w:r>
        <w:t>*Lower case = restriction site</w:t>
      </w:r>
    </w:p>
    <w:p w14:paraId="107EFC56" w14:textId="77777777" w:rsidR="009134B1" w:rsidRDefault="009134B1" w:rsidP="009134B1"/>
    <w:p w14:paraId="72A31F1E" w14:textId="77777777" w:rsidR="009134B1" w:rsidRDefault="009134B1" w:rsidP="009134B1"/>
    <w:p w14:paraId="5075998E" w14:textId="77777777" w:rsidR="003337E5" w:rsidRDefault="003337E5"/>
    <w:sectPr w:rsidR="003337E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4B1"/>
    <w:rsid w:val="0003733A"/>
    <w:rsid w:val="00057E84"/>
    <w:rsid w:val="00084166"/>
    <w:rsid w:val="00086EC2"/>
    <w:rsid w:val="000C14E7"/>
    <w:rsid w:val="000F2159"/>
    <w:rsid w:val="000F3C3C"/>
    <w:rsid w:val="000F6C26"/>
    <w:rsid w:val="00101421"/>
    <w:rsid w:val="001058F2"/>
    <w:rsid w:val="001100CE"/>
    <w:rsid w:val="00140EA0"/>
    <w:rsid w:val="00164F7C"/>
    <w:rsid w:val="001759B5"/>
    <w:rsid w:val="001A1805"/>
    <w:rsid w:val="001A7A64"/>
    <w:rsid w:val="001B78C0"/>
    <w:rsid w:val="001D1184"/>
    <w:rsid w:val="001D3598"/>
    <w:rsid w:val="001D5DBE"/>
    <w:rsid w:val="001D78D9"/>
    <w:rsid w:val="001E2BAD"/>
    <w:rsid w:val="0020257C"/>
    <w:rsid w:val="00204A74"/>
    <w:rsid w:val="002268B2"/>
    <w:rsid w:val="00230CDE"/>
    <w:rsid w:val="00231519"/>
    <w:rsid w:val="002368FA"/>
    <w:rsid w:val="00256D12"/>
    <w:rsid w:val="002941C5"/>
    <w:rsid w:val="002A72D1"/>
    <w:rsid w:val="002F0E9E"/>
    <w:rsid w:val="002F53DA"/>
    <w:rsid w:val="00303B8B"/>
    <w:rsid w:val="0031093C"/>
    <w:rsid w:val="00314137"/>
    <w:rsid w:val="003337E5"/>
    <w:rsid w:val="00334704"/>
    <w:rsid w:val="0035410D"/>
    <w:rsid w:val="0036048B"/>
    <w:rsid w:val="003614F5"/>
    <w:rsid w:val="00377CFA"/>
    <w:rsid w:val="00390299"/>
    <w:rsid w:val="00392096"/>
    <w:rsid w:val="003B7B73"/>
    <w:rsid w:val="003C0D09"/>
    <w:rsid w:val="003D1A16"/>
    <w:rsid w:val="003D1D11"/>
    <w:rsid w:val="003D4636"/>
    <w:rsid w:val="003E0F92"/>
    <w:rsid w:val="00403BC0"/>
    <w:rsid w:val="004423CB"/>
    <w:rsid w:val="0046384A"/>
    <w:rsid w:val="00467484"/>
    <w:rsid w:val="004746D6"/>
    <w:rsid w:val="00475E36"/>
    <w:rsid w:val="004810A2"/>
    <w:rsid w:val="00486858"/>
    <w:rsid w:val="004A42BF"/>
    <w:rsid w:val="004A55B5"/>
    <w:rsid w:val="004C3963"/>
    <w:rsid w:val="004C73FA"/>
    <w:rsid w:val="004E1276"/>
    <w:rsid w:val="004E55C5"/>
    <w:rsid w:val="004E6578"/>
    <w:rsid w:val="00524C37"/>
    <w:rsid w:val="00541AA8"/>
    <w:rsid w:val="00552523"/>
    <w:rsid w:val="00572A6D"/>
    <w:rsid w:val="005938F1"/>
    <w:rsid w:val="00595A70"/>
    <w:rsid w:val="005B2652"/>
    <w:rsid w:val="005E2315"/>
    <w:rsid w:val="005F06F4"/>
    <w:rsid w:val="006030F3"/>
    <w:rsid w:val="00670030"/>
    <w:rsid w:val="0067136B"/>
    <w:rsid w:val="00676A6F"/>
    <w:rsid w:val="006B1C21"/>
    <w:rsid w:val="006D06DD"/>
    <w:rsid w:val="006D7ED4"/>
    <w:rsid w:val="006F1665"/>
    <w:rsid w:val="006F63D3"/>
    <w:rsid w:val="0072564D"/>
    <w:rsid w:val="00747484"/>
    <w:rsid w:val="00752253"/>
    <w:rsid w:val="00753BA4"/>
    <w:rsid w:val="007542CA"/>
    <w:rsid w:val="00767936"/>
    <w:rsid w:val="007748B7"/>
    <w:rsid w:val="007A2FAE"/>
    <w:rsid w:val="007B3244"/>
    <w:rsid w:val="007B79E8"/>
    <w:rsid w:val="007C6480"/>
    <w:rsid w:val="007E65E4"/>
    <w:rsid w:val="00810BE7"/>
    <w:rsid w:val="00847027"/>
    <w:rsid w:val="00847637"/>
    <w:rsid w:val="00852BC7"/>
    <w:rsid w:val="00863378"/>
    <w:rsid w:val="00863927"/>
    <w:rsid w:val="00877499"/>
    <w:rsid w:val="008976AE"/>
    <w:rsid w:val="008E4E99"/>
    <w:rsid w:val="009134B1"/>
    <w:rsid w:val="00971019"/>
    <w:rsid w:val="009B797C"/>
    <w:rsid w:val="009F4A8F"/>
    <w:rsid w:val="00A051FD"/>
    <w:rsid w:val="00A11B38"/>
    <w:rsid w:val="00A24CA6"/>
    <w:rsid w:val="00A26BD8"/>
    <w:rsid w:val="00A37889"/>
    <w:rsid w:val="00A63BAF"/>
    <w:rsid w:val="00A65C16"/>
    <w:rsid w:val="00A71204"/>
    <w:rsid w:val="00AA721F"/>
    <w:rsid w:val="00AC5FCC"/>
    <w:rsid w:val="00AD431B"/>
    <w:rsid w:val="00AE1049"/>
    <w:rsid w:val="00AE5E81"/>
    <w:rsid w:val="00AF08CD"/>
    <w:rsid w:val="00B1144C"/>
    <w:rsid w:val="00B27D77"/>
    <w:rsid w:val="00B44898"/>
    <w:rsid w:val="00B73FF8"/>
    <w:rsid w:val="00B83FBB"/>
    <w:rsid w:val="00BB1B62"/>
    <w:rsid w:val="00BB68E9"/>
    <w:rsid w:val="00BC4429"/>
    <w:rsid w:val="00C242E5"/>
    <w:rsid w:val="00C247A8"/>
    <w:rsid w:val="00C33EEA"/>
    <w:rsid w:val="00C37491"/>
    <w:rsid w:val="00C50BC2"/>
    <w:rsid w:val="00C5434A"/>
    <w:rsid w:val="00C746EB"/>
    <w:rsid w:val="00CA02BF"/>
    <w:rsid w:val="00CA58F9"/>
    <w:rsid w:val="00CB1EFF"/>
    <w:rsid w:val="00CB7E46"/>
    <w:rsid w:val="00CD0DA6"/>
    <w:rsid w:val="00CE637A"/>
    <w:rsid w:val="00D11326"/>
    <w:rsid w:val="00D13CC1"/>
    <w:rsid w:val="00D62C5F"/>
    <w:rsid w:val="00D646FA"/>
    <w:rsid w:val="00D64BF3"/>
    <w:rsid w:val="00D71C0D"/>
    <w:rsid w:val="00D90B5F"/>
    <w:rsid w:val="00D94BC7"/>
    <w:rsid w:val="00D973A4"/>
    <w:rsid w:val="00DB716D"/>
    <w:rsid w:val="00DC09A3"/>
    <w:rsid w:val="00DC2CB4"/>
    <w:rsid w:val="00DC32C9"/>
    <w:rsid w:val="00DC7D53"/>
    <w:rsid w:val="00DD24D4"/>
    <w:rsid w:val="00DE6956"/>
    <w:rsid w:val="00DF674F"/>
    <w:rsid w:val="00DF6E85"/>
    <w:rsid w:val="00E05D10"/>
    <w:rsid w:val="00E07264"/>
    <w:rsid w:val="00E07E12"/>
    <w:rsid w:val="00E13152"/>
    <w:rsid w:val="00E14D48"/>
    <w:rsid w:val="00E24D49"/>
    <w:rsid w:val="00E354A5"/>
    <w:rsid w:val="00E528EC"/>
    <w:rsid w:val="00E556A3"/>
    <w:rsid w:val="00E82A9E"/>
    <w:rsid w:val="00E866F9"/>
    <w:rsid w:val="00EE28C1"/>
    <w:rsid w:val="00F26617"/>
    <w:rsid w:val="00F72F1D"/>
    <w:rsid w:val="00F82E7D"/>
    <w:rsid w:val="00F868A9"/>
    <w:rsid w:val="00F93636"/>
    <w:rsid w:val="00FE2C03"/>
    <w:rsid w:val="00FF27EE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84994D"/>
  <w15:chartTrackingRefBased/>
  <w15:docId w15:val="{8DE5061B-052B-498A-B08A-F46F1E230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134B1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4B1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 McFarlane</dc:creator>
  <cp:keywords/>
  <dc:description/>
  <cp:lastModifiedBy>Ramsay McFarlane</cp:lastModifiedBy>
  <cp:revision>1</cp:revision>
  <dcterms:created xsi:type="dcterms:W3CDTF">2022-05-26T09:21:00Z</dcterms:created>
  <dcterms:modified xsi:type="dcterms:W3CDTF">2022-05-26T09:22:00Z</dcterms:modified>
</cp:coreProperties>
</file>